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984417" w14:textId="77777777" w:rsidR="0021505A" w:rsidRDefault="0021505A" w:rsidP="0021505A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old-change comparisons between the different time-points for </w:t>
      </w:r>
      <w:r w:rsidRPr="00D37E24">
        <w:rPr>
          <w:rFonts w:ascii="Times New Roman" w:hAnsi="Times New Roman" w:cs="Times New Roman"/>
          <w:i/>
          <w:sz w:val="24"/>
          <w:szCs w:val="24"/>
        </w:rPr>
        <w:t>RIG-I</w:t>
      </w:r>
      <w:r>
        <w:rPr>
          <w:rFonts w:ascii="Times New Roman" w:hAnsi="Times New Roman" w:cs="Times New Roman"/>
          <w:sz w:val="24"/>
          <w:szCs w:val="24"/>
        </w:rPr>
        <w:t xml:space="preserve"> expression in (a) blood, (b) spleen, (c) GI1, (d) GI2, and (e) colon. CI is confidence interval. Significant P-values (P&lt;0.05) are shown in bold.  </w:t>
      </w:r>
    </w:p>
    <w:tbl>
      <w:tblPr>
        <w:tblW w:w="7017" w:type="dxa"/>
        <w:tblInd w:w="108" w:type="dxa"/>
        <w:tblLook w:val="04A0" w:firstRow="1" w:lastRow="0" w:firstColumn="1" w:lastColumn="0" w:noHBand="0" w:noVBand="1"/>
      </w:tblPr>
      <w:tblGrid>
        <w:gridCol w:w="2200"/>
        <w:gridCol w:w="1393"/>
        <w:gridCol w:w="980"/>
        <w:gridCol w:w="1063"/>
        <w:gridCol w:w="1381"/>
      </w:tblGrid>
      <w:tr w:rsidR="0021505A" w:rsidRPr="008F2308" w14:paraId="438DE6D2" w14:textId="77777777" w:rsidTr="00803462">
        <w:trPr>
          <w:trHeight w:val="6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78F2C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omparis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06C6F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old-change ratio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C93B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 lower CI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B386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 upper CI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00BE3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21505A" w:rsidRPr="008F2308" w14:paraId="64364D2D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F1F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(a) BLOO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44E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55C4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F494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A55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505A" w:rsidRPr="008F2308" w14:paraId="4A539A6D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B06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5A2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5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77F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361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5.6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F7C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475</w:t>
            </w:r>
          </w:p>
        </w:tc>
      </w:tr>
      <w:tr w:rsidR="0021505A" w:rsidRPr="008F2308" w14:paraId="2D141497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365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934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7.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E54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4.8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CB5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60.8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631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21505A" w:rsidRPr="008F2308" w14:paraId="4141A842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B74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2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F12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4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BD8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9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E0E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3.2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BC6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66</w:t>
            </w:r>
          </w:p>
        </w:tc>
      </w:tr>
      <w:tr w:rsidR="0021505A" w:rsidRPr="008F2308" w14:paraId="0E811325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CFB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4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238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7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C48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7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BB7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9.9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F20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111</w:t>
            </w:r>
          </w:p>
        </w:tc>
      </w:tr>
      <w:tr w:rsidR="0021505A" w:rsidRPr="008F2308" w14:paraId="7BD9CB6F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3E0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106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7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022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727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6.1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B55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393</w:t>
            </w:r>
          </w:p>
        </w:tc>
      </w:tr>
      <w:tr w:rsidR="0021505A" w:rsidRPr="008F2308" w14:paraId="74DDFF0B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5DE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4FF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01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DB4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974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21505A" w:rsidRPr="008F2308" w14:paraId="6B463E7B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514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6D5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38F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C16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6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C26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223</w:t>
            </w:r>
          </w:p>
        </w:tc>
      </w:tr>
      <w:tr w:rsidR="0021505A" w:rsidRPr="008F2308" w14:paraId="1DA709E5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F1D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9F9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5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345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630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86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5F6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351</w:t>
            </w:r>
          </w:p>
        </w:tc>
      </w:tr>
      <w:tr w:rsidR="0021505A" w:rsidRPr="008F2308" w14:paraId="6814D04F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612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C55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4.9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33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3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4FD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7.45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C10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14</w:t>
            </w:r>
          </w:p>
        </w:tc>
      </w:tr>
      <w:tr w:rsidR="0021505A" w:rsidRPr="008F2308" w14:paraId="5E06923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56B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998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6.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8AD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15C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0.2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56E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3</w:t>
            </w:r>
          </w:p>
        </w:tc>
      </w:tr>
      <w:tr w:rsidR="0021505A" w:rsidRPr="008F2308" w14:paraId="67A6CF32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FC5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2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07A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2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536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4F5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4.4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C4A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734</w:t>
            </w:r>
          </w:p>
        </w:tc>
      </w:tr>
      <w:tr w:rsidR="0021505A" w:rsidRPr="008F2308" w14:paraId="107049C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A8A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7 dpi vs. 0.5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3D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0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3A5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CAF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6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378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882</w:t>
            </w:r>
          </w:p>
        </w:tc>
      </w:tr>
      <w:tr w:rsidR="0021505A" w:rsidRPr="008F2308" w14:paraId="1244DFD7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F8C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184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2CC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28C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73F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02</w:t>
            </w:r>
          </w:p>
        </w:tc>
      </w:tr>
      <w:tr w:rsidR="0021505A" w:rsidRPr="008F2308" w14:paraId="5F3B346B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006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BD0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52D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DCC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76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435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281</w:t>
            </w:r>
          </w:p>
        </w:tc>
      </w:tr>
      <w:tr w:rsidR="0021505A" w:rsidRPr="008F2308" w14:paraId="4EF6813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DD5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1EB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DAC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EA6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0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D4B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433</w:t>
            </w:r>
          </w:p>
        </w:tc>
      </w:tr>
      <w:tr w:rsidR="0021505A" w:rsidRPr="008F2308" w14:paraId="4B8D855C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FEA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(b) SPLEE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A31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63D4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A331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6D35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505A" w:rsidRPr="008F2308" w14:paraId="3D173FF8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050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630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5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73F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866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4.5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00E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423</w:t>
            </w:r>
          </w:p>
        </w:tc>
      </w:tr>
      <w:tr w:rsidR="0021505A" w:rsidRPr="008F2308" w14:paraId="2F54332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DC9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25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1.0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3C9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7.2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3A4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61.7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E7E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21505A" w:rsidRPr="008F2308" w14:paraId="759FAB1C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304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2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8A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C8A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9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C5C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8.4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E50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54</w:t>
            </w:r>
          </w:p>
        </w:tc>
      </w:tr>
      <w:tr w:rsidR="0021505A" w:rsidRPr="008F2308" w14:paraId="54ABAEC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374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4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4EA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8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F2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9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35C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8.38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E9D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55</w:t>
            </w:r>
          </w:p>
        </w:tc>
      </w:tr>
      <w:tr w:rsidR="0021505A" w:rsidRPr="008F2308" w14:paraId="6BE2CB1A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07C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03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B56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8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FD5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7.5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C7C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85</w:t>
            </w:r>
          </w:p>
        </w:tc>
      </w:tr>
      <w:tr w:rsidR="0021505A" w:rsidRPr="008F2308" w14:paraId="7896672B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972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DD5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CCD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081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2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CFE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21505A" w:rsidRPr="008F2308" w14:paraId="00F449E0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DAC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BFD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5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8A7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EE3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57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C4F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259</w:t>
            </w:r>
          </w:p>
        </w:tc>
      </w:tr>
      <w:tr w:rsidR="0021505A" w:rsidRPr="008F2308" w14:paraId="1D24D24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C4A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2AC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5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C0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AB1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5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0C7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264</w:t>
            </w:r>
          </w:p>
        </w:tc>
      </w:tr>
      <w:tr w:rsidR="0021505A" w:rsidRPr="008F2308" w14:paraId="5F051D84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CB7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230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7.3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61E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5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30F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1.4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0BA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03</w:t>
            </w:r>
          </w:p>
        </w:tc>
      </w:tr>
      <w:tr w:rsidR="0021505A" w:rsidRPr="008F2308" w14:paraId="3F7AB1F1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3ED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DCC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7.3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DFF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5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9FE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1.5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625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03</w:t>
            </w:r>
          </w:p>
        </w:tc>
      </w:tr>
      <w:tr w:rsidR="0021505A" w:rsidRPr="008F2308" w14:paraId="314887DB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2F6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2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A63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420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F8C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94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D10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993</w:t>
            </w:r>
          </w:p>
        </w:tc>
      </w:tr>
      <w:tr w:rsidR="0021505A" w:rsidRPr="008F2308" w14:paraId="384AF408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AAB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7 dpi vs. 0.5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CCE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6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8A0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5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9BF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4.8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046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357</w:t>
            </w:r>
          </w:p>
        </w:tc>
      </w:tr>
      <w:tr w:rsidR="0021505A" w:rsidRPr="008F2308" w14:paraId="553C5A69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A04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FD8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55E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FAB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5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5E7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01</w:t>
            </w:r>
          </w:p>
        </w:tc>
      </w:tr>
      <w:tr w:rsidR="0021505A" w:rsidRPr="008F2308" w14:paraId="6A8BBA28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58E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2F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8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990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515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6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98D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835</w:t>
            </w:r>
          </w:p>
        </w:tc>
      </w:tr>
      <w:tr w:rsidR="0021505A" w:rsidRPr="008F2308" w14:paraId="31C8787A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72C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81B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8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883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9E2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6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989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843</w:t>
            </w:r>
          </w:p>
        </w:tc>
      </w:tr>
      <w:tr w:rsidR="0021505A" w:rsidRPr="008F2308" w14:paraId="361BE39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ACD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(c) GI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DF9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5B87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224F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097D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505A" w:rsidRPr="008F2308" w14:paraId="12412BC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EAC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DD7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A83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661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36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AD8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711</w:t>
            </w:r>
          </w:p>
        </w:tc>
      </w:tr>
      <w:tr w:rsidR="0021505A" w:rsidRPr="008F2308" w14:paraId="7AF8FC83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440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3B6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6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BD5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5.7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04E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44.4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F33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21505A" w:rsidRPr="008F2308" w14:paraId="293ACED8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19A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2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595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6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DB6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3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45C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0.09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B09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13</w:t>
            </w:r>
          </w:p>
        </w:tc>
      </w:tr>
      <w:tr w:rsidR="0021505A" w:rsidRPr="008F2308" w14:paraId="3731D25C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0D5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lastRenderedPageBreak/>
              <w:t>4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600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9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B5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7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288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5.09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66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182</w:t>
            </w:r>
          </w:p>
        </w:tc>
      </w:tr>
      <w:tr w:rsidR="0021505A" w:rsidRPr="008F2308" w14:paraId="23AE5084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DBF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F2E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5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C0B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5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D71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4.4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A13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376</w:t>
            </w:r>
          </w:p>
        </w:tc>
      </w:tr>
      <w:tr w:rsidR="0021505A" w:rsidRPr="008F2308" w14:paraId="3E75D3D1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A9F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97D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FFC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773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77F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21505A" w:rsidRPr="008F2308" w14:paraId="6EE93A88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C78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4E4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B12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7B1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9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EB3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35</w:t>
            </w:r>
          </w:p>
        </w:tc>
      </w:tr>
      <w:tr w:rsidR="0021505A" w:rsidRPr="008F2308" w14:paraId="2DB258B7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562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4C5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6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AF1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2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11E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65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353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347</w:t>
            </w:r>
          </w:p>
        </w:tc>
      </w:tr>
      <w:tr w:rsidR="0021505A" w:rsidRPr="008F2308" w14:paraId="048DC4D3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3C0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857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4.4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32A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5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CCE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2.2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193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4</w:t>
            </w:r>
          </w:p>
        </w:tc>
      </w:tr>
      <w:tr w:rsidR="0021505A" w:rsidRPr="008F2308" w14:paraId="371E754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798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876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8.2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BC2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1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002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1.8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C0A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21505A" w:rsidRPr="008F2308" w14:paraId="7045A5B5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D78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2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E20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8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292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7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3B0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4.9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183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201</w:t>
            </w:r>
          </w:p>
        </w:tc>
      </w:tr>
      <w:tr w:rsidR="0021505A" w:rsidRPr="008F2308" w14:paraId="780DFCD1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05A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7 dpi vs. 0.5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4C3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3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48B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A9C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6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B11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607</w:t>
            </w:r>
          </w:p>
        </w:tc>
      </w:tr>
      <w:tr w:rsidR="0021505A" w:rsidRPr="008F2308" w14:paraId="5128F325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D2B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7D6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524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255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27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5EC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21505A" w:rsidRPr="008F2308" w14:paraId="061461E8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B4E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A8F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8AD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E05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ACE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111</w:t>
            </w:r>
          </w:p>
        </w:tc>
      </w:tr>
      <w:tr w:rsidR="0021505A" w:rsidRPr="008F2308" w14:paraId="76C7B91C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AD0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357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187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0E8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16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482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688</w:t>
            </w:r>
          </w:p>
        </w:tc>
      </w:tr>
      <w:tr w:rsidR="0021505A" w:rsidRPr="008F2308" w14:paraId="778E4600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692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(d) GI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9C8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647E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2F3C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D522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505A" w:rsidRPr="008F2308" w14:paraId="0C533F3D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673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3EB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1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BF9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B3B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4.0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560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854</w:t>
            </w:r>
          </w:p>
        </w:tc>
      </w:tr>
      <w:tr w:rsidR="0021505A" w:rsidRPr="008F2308" w14:paraId="13557CA3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CD1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F11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0.4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2EF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2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4AA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3.8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37B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21505A" w:rsidRPr="008F2308" w14:paraId="5C2B738B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BF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2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954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7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DF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3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10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2.4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98A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05</w:t>
            </w:r>
          </w:p>
        </w:tc>
      </w:tr>
      <w:tr w:rsidR="0021505A" w:rsidRPr="008F2308" w14:paraId="3BC48E6B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87E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4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15D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2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C04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689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8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576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698</w:t>
            </w:r>
          </w:p>
        </w:tc>
      </w:tr>
      <w:tr w:rsidR="0021505A" w:rsidRPr="008F2308" w14:paraId="36C89177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83F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DC6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BD6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6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C59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6.49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46A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250</w:t>
            </w:r>
          </w:p>
        </w:tc>
      </w:tr>
      <w:tr w:rsidR="0021505A" w:rsidRPr="008F2308" w14:paraId="714D8D3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493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90C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E48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4D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8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B66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06</w:t>
            </w:r>
          </w:p>
        </w:tc>
      </w:tr>
      <w:tr w:rsidR="0021505A" w:rsidRPr="008F2308" w14:paraId="264B235F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7F1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105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869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B8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51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D6D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3</w:t>
            </w:r>
          </w:p>
        </w:tc>
      </w:tr>
      <w:tr w:rsidR="0021505A" w:rsidRPr="008F2308" w14:paraId="004D757B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BED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207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9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FBC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2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C70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0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F59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870</w:t>
            </w:r>
          </w:p>
        </w:tc>
      </w:tr>
      <w:tr w:rsidR="0021505A" w:rsidRPr="008F2308" w14:paraId="54E096BD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981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C0B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4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C3A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FC8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4.3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A9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540</w:t>
            </w:r>
          </w:p>
        </w:tc>
      </w:tr>
      <w:tr w:rsidR="0021505A" w:rsidRPr="008F2308" w14:paraId="3225A57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B73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C2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8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3CC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7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2A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5.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E5C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02</w:t>
            </w:r>
          </w:p>
        </w:tc>
      </w:tr>
      <w:tr w:rsidR="0021505A" w:rsidRPr="008F2308" w14:paraId="7B11113C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993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2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563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5.8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DB7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0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1E4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6.85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412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1</w:t>
            </w:r>
          </w:p>
        </w:tc>
      </w:tr>
      <w:tr w:rsidR="0021505A" w:rsidRPr="008F2308" w14:paraId="38B5E7C2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15D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7 dpi vs. 0.5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53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7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A9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235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6.3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7BD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378</w:t>
            </w:r>
          </w:p>
        </w:tc>
      </w:tr>
      <w:tr w:rsidR="0021505A" w:rsidRPr="008F2308" w14:paraId="04112FC3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D29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F83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595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FB6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6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AEA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6</w:t>
            </w:r>
          </w:p>
        </w:tc>
      </w:tr>
      <w:tr w:rsidR="0021505A" w:rsidRPr="008F2308" w14:paraId="43A2CEF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FF5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981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2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D07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802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83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56D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23</w:t>
            </w:r>
          </w:p>
        </w:tc>
      </w:tr>
      <w:tr w:rsidR="0021505A" w:rsidRPr="008F2308" w14:paraId="69F4AD0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C72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1E0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6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AE5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5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173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4.89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E60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410</w:t>
            </w:r>
          </w:p>
        </w:tc>
      </w:tr>
      <w:tr w:rsidR="0021505A" w:rsidRPr="008F2308" w14:paraId="33534A5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E99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(e) COL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618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6FA8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6F87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4C4E" w14:textId="77777777" w:rsidR="0021505A" w:rsidRPr="008F2308" w:rsidRDefault="0021505A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505A" w:rsidRPr="008F2308" w14:paraId="15C44723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BF8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886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746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BB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4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745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826</w:t>
            </w:r>
          </w:p>
        </w:tc>
      </w:tr>
      <w:tr w:rsidR="0021505A" w:rsidRPr="008F2308" w14:paraId="732465AA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C42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267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8.7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BD2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5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586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1.19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B80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21505A" w:rsidRPr="008F2308" w14:paraId="134C37A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206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2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A36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5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32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6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E99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4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5CE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312</w:t>
            </w:r>
          </w:p>
        </w:tc>
      </w:tr>
      <w:tr w:rsidR="0021505A" w:rsidRPr="008F2308" w14:paraId="2128E37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CA4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4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DFB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3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219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6B3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8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8B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481</w:t>
            </w:r>
          </w:p>
        </w:tc>
      </w:tr>
      <w:tr w:rsidR="0021505A" w:rsidRPr="008F2308" w14:paraId="0AB4B5E8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FB7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BBC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3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5F3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5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C69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2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F07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531</w:t>
            </w:r>
          </w:p>
        </w:tc>
      </w:tr>
      <w:tr w:rsidR="0021505A" w:rsidRPr="008F2308" w14:paraId="14465A48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481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900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ADF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AAC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1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5EE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21505A" w:rsidRPr="008F2308" w14:paraId="6C8794CD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27C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591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7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1E8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D47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7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0A3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453</w:t>
            </w:r>
          </w:p>
        </w:tc>
      </w:tr>
      <w:tr w:rsidR="0021505A" w:rsidRPr="008F2308" w14:paraId="6C1E0173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7ED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0.5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6C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288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E8D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88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8A2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657</w:t>
            </w:r>
          </w:p>
        </w:tc>
      </w:tr>
      <w:tr w:rsidR="0021505A" w:rsidRPr="008F2308" w14:paraId="75E16FD4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89B1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415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5.7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7720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2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D10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4.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E18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02</w:t>
            </w:r>
          </w:p>
        </w:tc>
      </w:tr>
      <w:tr w:rsidR="0021505A" w:rsidRPr="008F2308" w14:paraId="262E3AD7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0C3A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1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02C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6.6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9A3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7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BE4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6.07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116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21505A" w:rsidRPr="008F2308" w14:paraId="6B74FA34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1A3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2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1D6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AA19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44F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6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A74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728</w:t>
            </w:r>
          </w:p>
        </w:tc>
      </w:tr>
      <w:tr w:rsidR="0021505A" w:rsidRPr="008F2308" w14:paraId="4621E3E3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96CE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7 dpi vs. 0.5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FE54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BDC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CEF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3.07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54C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684</w:t>
            </w:r>
          </w:p>
        </w:tc>
      </w:tr>
      <w:tr w:rsidR="0021505A" w:rsidRPr="008F2308" w14:paraId="0E1793ED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43E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810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1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267C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0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271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27C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02</w:t>
            </w:r>
          </w:p>
        </w:tc>
      </w:tr>
      <w:tr w:rsidR="0021505A" w:rsidRPr="008F2308" w14:paraId="03E7600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990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88A5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8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F963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3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FD7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2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A86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773</w:t>
            </w:r>
          </w:p>
        </w:tc>
      </w:tr>
      <w:tr w:rsidR="0021505A" w:rsidRPr="008F2308" w14:paraId="73F7E002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692B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lang w:val="en-US"/>
              </w:rPr>
              <w:t>7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9027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1.0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19D6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0.41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4EF58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308">
              <w:rPr>
                <w:rFonts w:ascii="Calibri" w:eastAsia="Times New Roman" w:hAnsi="Calibri" w:cs="Times New Roman"/>
                <w:color w:val="000000"/>
                <w:lang w:val="en-US"/>
              </w:rPr>
              <w:t>2.45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F038D" w14:textId="77777777" w:rsidR="0021505A" w:rsidRPr="008F2308" w:rsidRDefault="0021505A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986</w:t>
            </w:r>
          </w:p>
        </w:tc>
      </w:tr>
    </w:tbl>
    <w:p w14:paraId="075997E1" w14:textId="77777777" w:rsidR="006C19EA" w:rsidRDefault="0021505A" w:rsidP="0021505A">
      <w:pPr>
        <w:ind w:firstLine="0"/>
      </w:pPr>
      <w:r w:rsidRPr="008F2308">
        <w:rPr>
          <w:rFonts w:ascii="Times New Roman" w:hAnsi="Times New Roman" w:cs="Times New Roman"/>
          <w:sz w:val="20"/>
          <w:szCs w:val="20"/>
        </w:rPr>
        <w:t xml:space="preserve">* Significance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D37E24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) </w:t>
      </w:r>
      <w:r w:rsidRPr="00D37E24">
        <w:rPr>
          <w:rFonts w:ascii="Times New Roman" w:hAnsi="Times New Roman" w:cs="Times New Roman"/>
          <w:sz w:val="20"/>
          <w:szCs w:val="20"/>
        </w:rPr>
        <w:t>tested</w:t>
      </w:r>
      <w:r w:rsidRPr="008F2308">
        <w:rPr>
          <w:rFonts w:ascii="Times New Roman" w:hAnsi="Times New Roman" w:cs="Times New Roman"/>
          <w:sz w:val="20"/>
          <w:szCs w:val="20"/>
        </w:rPr>
        <w:t xml:space="preserve"> with one-way ANOVA followed by Tukey-Kramer correction for multiple testing.</w:t>
      </w:r>
    </w:p>
    <w:sectPr w:rsidR="006C19EA" w:rsidSect="00094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05A"/>
    <w:rsid w:val="00026047"/>
    <w:rsid w:val="00073F9C"/>
    <w:rsid w:val="0009416E"/>
    <w:rsid w:val="0021505A"/>
    <w:rsid w:val="00252CB2"/>
    <w:rsid w:val="00437D5C"/>
    <w:rsid w:val="004A7C7D"/>
    <w:rsid w:val="005C10F0"/>
    <w:rsid w:val="005D4954"/>
    <w:rsid w:val="006105F7"/>
    <w:rsid w:val="0064725C"/>
    <w:rsid w:val="007B24C5"/>
    <w:rsid w:val="00850B00"/>
    <w:rsid w:val="0088100A"/>
    <w:rsid w:val="00893DAE"/>
    <w:rsid w:val="00974B54"/>
    <w:rsid w:val="009B5EC3"/>
    <w:rsid w:val="00A92CE6"/>
    <w:rsid w:val="00AB248E"/>
    <w:rsid w:val="00AE29A1"/>
    <w:rsid w:val="00AF4497"/>
    <w:rsid w:val="00C506DE"/>
    <w:rsid w:val="00D92BA2"/>
    <w:rsid w:val="00E01BB4"/>
    <w:rsid w:val="00E45379"/>
    <w:rsid w:val="00E46F69"/>
    <w:rsid w:val="00F0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EC3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505A"/>
    <w:pPr>
      <w:ind w:firstLine="357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9</Words>
  <Characters>3134</Characters>
  <Application>Microsoft Macintosh Word</Application>
  <DocSecurity>0</DocSecurity>
  <Lines>26</Lines>
  <Paragraphs>7</Paragraphs>
  <ScaleCrop>false</ScaleCrop>
  <LinksUpToDate>false</LinksUpToDate>
  <CharactersWithSpaces>3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Chapman</dc:creator>
  <cp:keywords/>
  <dc:description/>
  <cp:lastModifiedBy>Jo Chapman</cp:lastModifiedBy>
  <cp:revision>1</cp:revision>
  <dcterms:created xsi:type="dcterms:W3CDTF">2017-12-22T21:38:00Z</dcterms:created>
  <dcterms:modified xsi:type="dcterms:W3CDTF">2017-12-22T21:45:00Z</dcterms:modified>
</cp:coreProperties>
</file>